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6. Quality Assessment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lity Assessment for the Included Cross Sectional Articles (n = 51)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611"/>
        <w:gridCol w:w="611"/>
        <w:gridCol w:w="994"/>
        <w:gridCol w:w="611"/>
        <w:gridCol w:w="611"/>
        <w:gridCol w:w="614"/>
        <w:gridCol w:w="618"/>
        <w:gridCol w:w="715"/>
        <w:gridCol w:w="614"/>
        <w:gridCol w:w="617"/>
        <w:gridCol w:w="615"/>
        <w:gridCol w:w="614"/>
        <w:gridCol w:w="615"/>
        <w:gridCol w:w="617"/>
        <w:gridCol w:w="692"/>
        <w:gridCol w:w="807"/>
        <w:gridCol w:w="869"/>
      </w:tblGrid>
      <w:tr>
        <w:trPr>
          <w:trHeight w:val="558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First Author, year</w:t>
            </w:r>
          </w:p>
        </w:tc>
        <w:tc>
          <w:tcPr>
            <w:tcW w:w="46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Sample</w:t>
            </w:r>
          </w:p>
        </w:tc>
        <w:tc>
          <w:tcPr>
            <w:tcW w:w="19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Measurement</w:t>
            </w:r>
          </w:p>
        </w:tc>
        <w:tc>
          <w:tcPr>
            <w:tcW w:w="24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Statistical Analysi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Total Points</w:t>
            </w:r>
            <w:r>
              <w:rPr>
                <w:rFonts w:cs="Times New Roman" w:ascii="Times New Roman" w:hAnsi="Times New Roman"/>
                <w:b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Scor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Quality</w:t>
            </w:r>
          </w:p>
        </w:tc>
      </w:tr>
      <w:tr>
        <w:trPr>
          <w:trHeight w:val="1769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robabilistic sample used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presentativ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Sample size appropriate for powe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Sample drawn &gt;1 sit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Matching desig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Statistically adjusted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sponse rate &gt;50%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DV measurement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DV reliability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DV validity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ppropriate tests use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 values reported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I values reporte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Missing data managed appropriately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vertAlign w:val="superscript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vertAlign w:val="superscript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ettengill, 199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1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onnor, 200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1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Butler, 199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1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Wright, 199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/1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Hansen, 199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/1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McCloskey, 200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arahoo, 199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/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izzuto, 199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/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ampion, 198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cey, 199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sh, 200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cCleary, 200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/1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oungstrom, 199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/1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avies, 199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/1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iefel, 199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/1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ostrom, 199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/1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rown, 199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cCleary, 200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>
          <w:cantSplit w:val="true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arahoo, 1999               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arahoo, 2001           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utledge, 199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>
          <w:cantSplit w:val="true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allin, 200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fetto-McGrath, 200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arahoo, 1998 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/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rahoo, 20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/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eeramah, 199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/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alczak, 199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/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phris, 199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/1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gsdon, 199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/1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eeramah, 200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/1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lson, 200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tcher, 199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in, 199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enny, 200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arcoe, 199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16"/>
              </w:rPr>
              <w:t>Niederhauser, 200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erggren, 199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/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chel, 199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ompson, 199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Estabrooks, 1999        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abrooks, 200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/1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sai, 20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/1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arta, 199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/1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Brett, 1987 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rett, 198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yle, 199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quires, 200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gers, 20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/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alizadeh, 200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/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lner, 200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/1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gers, 20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/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</w:t>
            </w:r>
          </w:p>
        </w:tc>
      </w:tr>
    </w:tbl>
    <w:p>
      <w:pPr>
        <w:pStyle w:val="NoSpacing"/>
        <w:rPr/>
      </w:pPr>
      <w:r>
        <w:rPr>
          <w:rFonts w:cs="Times New Roman" w:ascii="Times New Roman" w:hAnsi="Times New Roman"/>
          <w:szCs w:val="16"/>
          <w:vertAlign w:val="superscript"/>
        </w:rPr>
        <w:t>1</w:t>
      </w:r>
      <w:r>
        <w:rPr>
          <w:rFonts w:cs="Times New Roman" w:ascii="Times New Roman" w:hAnsi="Times New Roman"/>
          <w:szCs w:val="16"/>
        </w:rPr>
        <w:t>Total Points = 15 total points possible; DV = Dependent Variable; CI = Confidence Interval</w:t>
      </w:r>
    </w:p>
    <w:p>
      <w:pPr>
        <w:pStyle w:val="NoSpacing"/>
        <w:rPr/>
      </w:pPr>
      <w:r>
        <w:rPr>
          <w:rFonts w:cs="Times New Roman" w:ascii="Times New Roman" w:hAnsi="Times New Roman"/>
          <w:szCs w:val="16"/>
        </w:rPr>
        <w:t>Weak (≤0.50), Moderate-Low (0.51 to 0.65), Moderate-High (0.66 to 0.79), or Strong (≥0.80)</w:t>
      </w:r>
    </w:p>
    <w:p>
      <w:pPr>
        <w:pStyle w:val="NoSpacing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lity Assessment for the Included Quasi-Experimental Articles (n = 4)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317"/>
        <w:gridCol w:w="1317"/>
        <w:gridCol w:w="1317"/>
        <w:gridCol w:w="1318"/>
        <w:gridCol w:w="1318"/>
        <w:gridCol w:w="1318"/>
        <w:gridCol w:w="1318"/>
        <w:gridCol w:w="1318"/>
        <w:gridCol w:w="1318"/>
      </w:tblGrid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irst Author, Year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election Bia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llocation Bia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onfounder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Blinding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Data Collection Method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Withdrawals and Drop-Out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Total Points</w:t>
            </w:r>
            <w:r>
              <w:rPr>
                <w:rFonts w:cs="Times New Roman" w:ascii="Times New Roman" w:hAnsi="Times New Roman"/>
                <w:b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Scor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Quality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elz, 198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ak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der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ak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t applicabl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ak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ak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/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a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inde, 198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Moderate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der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ak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t applicabl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derat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ak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/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sai, 20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ak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der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ak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t applicabl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derat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rong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/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nmer, 200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der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der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rong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t applicabl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rong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ak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/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High</w:t>
            </w:r>
          </w:p>
        </w:tc>
      </w:tr>
    </w:tbl>
    <w:p>
      <w:pPr>
        <w:pStyle w:val="NoSpacing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Weak (1 to 1.5), Moderate-Low (1.6 to 2.0), Moderate-High (2.1 to 2.5), or Strong (&gt;2.5)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>
        <w:sz w:val="20"/>
      </w:rPr>
    </w:pPr>
    <w:r>
      <w:rPr>
        <w:sz w:val="20"/>
      </w:rPr>
      <w:t>Additional file 6</w:t>
      <w:tab/>
      <w:t xml:space="preserve">                      </w:t>
      <w:tab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096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96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8pt;height:11.5pt;mso-wrap-distance-left:0pt;mso-wrap-distance-right:0pt;mso-wrap-distance-top:0pt;mso-wrap-distance-bottom:0pt;margin-top:0.05pt;mso-position-vertical-relative:text;margin-left:643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5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2:08:00Z</dcterms:created>
  <dc:creator>Janet Squires</dc:creator>
  <dc:description/>
  <cp:keywords/>
  <dc:language>en-US</dc:language>
  <cp:lastModifiedBy>Janet Squires</cp:lastModifiedBy>
  <cp:lastPrinted>2010-02-04T20:56:00Z</cp:lastPrinted>
  <dcterms:modified xsi:type="dcterms:W3CDTF">2011-03-02T02:08:00Z</dcterms:modified>
  <cp:revision>2</cp:revision>
  <dc:subject/>
  <dc:title/>
</cp:coreProperties>
</file>